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2190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20"/>
        <w:gridCol w:w="1347"/>
        <w:gridCol w:w="1386"/>
        <w:gridCol w:w="1376"/>
        <w:gridCol w:w="139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bookmarkStart w:id="0" w:name="_Hlk123785504"/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Country</w:t>
            </w:r>
          </w:p>
        </w:tc>
        <w:tc>
          <w:tcPr>
            <w:tcW w:w="809" w:type="pct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Np</w:t>
            </w:r>
          </w:p>
        </w:tc>
        <w:tc>
          <w:tcPr>
            <w:tcW w:w="832" w:type="pct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Nc</w:t>
            </w:r>
          </w:p>
        </w:tc>
        <w:tc>
          <w:tcPr>
            <w:tcW w:w="826" w:type="pct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H-index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AC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auto" w:sz="4" w:space="0"/>
              <w:lef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USA</w:t>
            </w:r>
          </w:p>
        </w:tc>
        <w:tc>
          <w:tcPr>
            <w:tcW w:w="809" w:type="pct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776</w:t>
            </w:r>
          </w:p>
        </w:tc>
        <w:tc>
          <w:tcPr>
            <w:tcW w:w="832" w:type="pct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4,289</w:t>
            </w:r>
          </w:p>
        </w:tc>
        <w:tc>
          <w:tcPr>
            <w:tcW w:w="826" w:type="pct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93</w:t>
            </w:r>
          </w:p>
        </w:tc>
        <w:tc>
          <w:tcPr>
            <w:tcW w:w="837" w:type="pct"/>
            <w:tcBorders>
              <w:top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44.1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lef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ngland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60</w:t>
            </w:r>
          </w:p>
        </w:tc>
        <w:tc>
          <w:tcPr>
            <w:tcW w:w="83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8,659</w:t>
            </w:r>
          </w:p>
        </w:tc>
        <w:tc>
          <w:tcPr>
            <w:tcW w:w="82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60</w:t>
            </w:r>
          </w:p>
        </w:tc>
        <w:tc>
          <w:tcPr>
            <w:tcW w:w="837" w:type="pct"/>
            <w:tcBorders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71.7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lef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hina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44</w:t>
            </w:r>
          </w:p>
        </w:tc>
        <w:tc>
          <w:tcPr>
            <w:tcW w:w="83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4,620</w:t>
            </w:r>
          </w:p>
        </w:tc>
        <w:tc>
          <w:tcPr>
            <w:tcW w:w="82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8</w:t>
            </w:r>
          </w:p>
        </w:tc>
        <w:tc>
          <w:tcPr>
            <w:tcW w:w="837" w:type="pct"/>
            <w:tcBorders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18.9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693" w:type="pct"/>
            <w:tcBorders>
              <w:lef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taly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41</w:t>
            </w:r>
          </w:p>
        </w:tc>
        <w:tc>
          <w:tcPr>
            <w:tcW w:w="83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0,112</w:t>
            </w:r>
          </w:p>
        </w:tc>
        <w:tc>
          <w:tcPr>
            <w:tcW w:w="82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43</w:t>
            </w:r>
          </w:p>
        </w:tc>
        <w:tc>
          <w:tcPr>
            <w:tcW w:w="837" w:type="pct"/>
            <w:tcBorders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41.9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lef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rance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08</w:t>
            </w:r>
          </w:p>
        </w:tc>
        <w:tc>
          <w:tcPr>
            <w:tcW w:w="83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3,895</w:t>
            </w:r>
          </w:p>
        </w:tc>
        <w:tc>
          <w:tcPr>
            <w:tcW w:w="82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54</w:t>
            </w:r>
          </w:p>
        </w:tc>
        <w:tc>
          <w:tcPr>
            <w:tcW w:w="837" w:type="pct"/>
            <w:tcBorders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66.8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left w:val="single" w:color="FFFFFF" w:sz="8" w:space="0"/>
              <w:bottom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nada</w:t>
            </w:r>
          </w:p>
        </w:tc>
        <w:tc>
          <w:tcPr>
            <w:tcW w:w="809" w:type="pct"/>
            <w:tcBorders>
              <w:bottom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97</w:t>
            </w:r>
          </w:p>
        </w:tc>
        <w:tc>
          <w:tcPr>
            <w:tcW w:w="832" w:type="pct"/>
            <w:tcBorders>
              <w:bottom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5,369</w:t>
            </w:r>
          </w:p>
        </w:tc>
        <w:tc>
          <w:tcPr>
            <w:tcW w:w="826" w:type="pct"/>
            <w:tcBorders>
              <w:bottom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54</w:t>
            </w:r>
          </w:p>
        </w:tc>
        <w:tc>
          <w:tcPr>
            <w:tcW w:w="837" w:type="pct"/>
            <w:tcBorders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78.0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ermany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84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2,549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48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68.2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etherlands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69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6,225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56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96.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ustralia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62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4,970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50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92.4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witzerland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13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7,452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40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65.9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Subject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ardiovascular System Cardiology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812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3,281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81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28.6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Pharmacology Pharmacy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483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6,218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8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12.8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General Internal Medicine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91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5,950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3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83.5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Endocrinology Metabolism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42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,193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0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22.4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Biochemistry Molecular Biology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35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,437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3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18.0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Research Experimental Medicine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03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,344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0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13.0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Health Care Sciences Services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44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77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9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6.3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hemistry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9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87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2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9.9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cience Technology Other Topics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6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689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4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19.1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693" w:type="pct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Nutrition Dietetics</w:t>
            </w:r>
          </w:p>
        </w:tc>
        <w:tc>
          <w:tcPr>
            <w:tcW w:w="809" w:type="pct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0</w:t>
            </w:r>
          </w:p>
        </w:tc>
        <w:tc>
          <w:tcPr>
            <w:tcW w:w="832" w:type="pct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445</w:t>
            </w:r>
          </w:p>
        </w:tc>
        <w:tc>
          <w:tcPr>
            <w:tcW w:w="826" w:type="pct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1</w:t>
            </w:r>
          </w:p>
        </w:tc>
        <w:tc>
          <w:tcPr>
            <w:tcW w:w="837" w:type="pct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ind w:firstLine="284"/>
              <w:jc w:val="left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14.83 </w:t>
            </w:r>
          </w:p>
        </w:tc>
      </w:tr>
      <w:bookmarkEnd w:id="0"/>
    </w:tbl>
    <w:p>
      <w:pPr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" w:name="_Hlk123785587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op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0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ost prolific countries and subject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te: Np: number of pu</w:t>
      </w:r>
      <w:bookmarkStart w:id="2" w:name="_GoBack"/>
      <w:bookmarkEnd w:id="2"/>
      <w:r>
        <w:rPr>
          <w:rFonts w:ascii="Times New Roman" w:hAnsi="Times New Roman" w:cs="Times New Roman"/>
          <w:sz w:val="21"/>
          <w:szCs w:val="21"/>
        </w:rPr>
        <w:t>blications; Nc: number of citations without self-citations; ACN: average citation number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r>
        <w:rPr>
          <w:rFonts w:ascii="Times New Roman" w:hAnsi="Times New Roman" w:cs="Times New Roman"/>
          <w:sz w:val="24"/>
          <w:szCs w:val="24"/>
        </w:rPr>
        <w:t>Note: Np: number of publications; Nc: number of citations without self-citations; ACN: average citation number.</w:t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RiNTJmY2I1MTI4NTk0NWY0ZjNhYTYyNWUxODgwNTUifQ=="/>
  </w:docVars>
  <w:rsids>
    <w:rsidRoot w:val="007E6514"/>
    <w:rsid w:val="000327E7"/>
    <w:rsid w:val="004E5773"/>
    <w:rsid w:val="007E6514"/>
    <w:rsid w:val="009A13B8"/>
    <w:rsid w:val="00A276DD"/>
    <w:rsid w:val="00D643AD"/>
    <w:rsid w:val="04A96068"/>
    <w:rsid w:val="1B0E71AD"/>
    <w:rsid w:val="1EA43059"/>
    <w:rsid w:val="1F6B68E4"/>
    <w:rsid w:val="24D12D46"/>
    <w:rsid w:val="2E40012F"/>
    <w:rsid w:val="345D63A4"/>
    <w:rsid w:val="358636D8"/>
    <w:rsid w:val="43E16514"/>
    <w:rsid w:val="4B496C2B"/>
    <w:rsid w:val="5303022D"/>
    <w:rsid w:val="585C67EF"/>
    <w:rsid w:val="5FB567E4"/>
    <w:rsid w:val="62B9752D"/>
    <w:rsid w:val="648F5856"/>
    <w:rsid w:val="669453A6"/>
    <w:rsid w:val="67580AC9"/>
    <w:rsid w:val="6A300E50"/>
    <w:rsid w:val="72B605F8"/>
    <w:rsid w:val="75ED4AD2"/>
    <w:rsid w:val="7676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47</Words>
  <Characters>768</Characters>
  <Lines>6</Lines>
  <Paragraphs>1</Paragraphs>
  <TotalTime>0</TotalTime>
  <ScaleCrop>false</ScaleCrop>
  <LinksUpToDate>false</LinksUpToDate>
  <CharactersWithSpaces>82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20:57:00Z</dcterms:created>
  <dc:creator>lai ping</dc:creator>
  <cp:lastModifiedBy>许树权</cp:lastModifiedBy>
  <dcterms:modified xsi:type="dcterms:W3CDTF">2024-06-02T08:36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4F48265C8C74651A9FBBC1A51AB7ADE_12</vt:lpwstr>
  </property>
</Properties>
</file>